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3E5D3E" w14:textId="2C13F354" w:rsidR="001206B7" w:rsidRPr="006E3473" w:rsidRDefault="00E46842">
      <w:pPr>
        <w:rPr>
          <w:rFonts w:ascii="Times New Roman" w:hAnsi="Times New Roman" w:cs="Times New Roman"/>
          <w:sz w:val="20"/>
          <w:szCs w:val="20"/>
        </w:rPr>
      </w:pPr>
      <w:r w:rsidRPr="00E46842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46842">
        <w:rPr>
          <w:rFonts w:ascii="Times New Roman" w:hAnsi="Times New Roman" w:cs="Times New Roman"/>
          <w:b/>
          <w:sz w:val="24"/>
          <w:szCs w:val="24"/>
        </w:rPr>
        <w:t>Table 1</w:t>
      </w:r>
      <w:r w:rsidR="006E3473" w:rsidRPr="006E3473">
        <w:rPr>
          <w:rFonts w:ascii="Times New Roman" w:hAnsi="Times New Roman" w:cs="Times New Roman"/>
          <w:b/>
          <w:sz w:val="24"/>
          <w:szCs w:val="24"/>
        </w:rPr>
        <w:t>. Comparison of baseline characteristics of patients with LS-SCLC between the ILA and non-ILA groups</w:t>
      </w:r>
    </w:p>
    <w:tbl>
      <w:tblPr>
        <w:tblStyle w:val="1"/>
        <w:tblW w:w="5000" w:type="pct"/>
        <w:tblLayout w:type="fixed"/>
        <w:tblLook w:val="04A0" w:firstRow="1" w:lastRow="0" w:firstColumn="1" w:lastColumn="0" w:noHBand="0" w:noVBand="1"/>
      </w:tblPr>
      <w:tblGrid>
        <w:gridCol w:w="6810"/>
        <w:gridCol w:w="2337"/>
        <w:gridCol w:w="2112"/>
        <w:gridCol w:w="2109"/>
      </w:tblGrid>
      <w:tr w:rsidR="006E3473" w:rsidRPr="007C39FE" w14:paraId="4154AD4A" w14:textId="77777777" w:rsidTr="00E468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0894A3" w14:textId="77777777" w:rsidR="006E3473" w:rsidRPr="007C39FE" w:rsidRDefault="006E3473" w:rsidP="00E46842">
            <w:pPr>
              <w:snapToGrid w:val="0"/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  <w:r w:rsidRPr="007C39FE">
              <w:rPr>
                <w:rFonts w:cs="Times New Roman"/>
                <w:sz w:val="24"/>
                <w:szCs w:val="24"/>
              </w:rPr>
              <w:t>Variable</w:t>
            </w:r>
          </w:p>
        </w:tc>
        <w:tc>
          <w:tcPr>
            <w:tcW w:w="8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3AF420" w14:textId="77777777" w:rsidR="006E3473" w:rsidRPr="007C39FE" w:rsidRDefault="006E3473" w:rsidP="00EA75B7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C39FE">
              <w:rPr>
                <w:rFonts w:cs="Times New Roman"/>
                <w:sz w:val="24"/>
                <w:szCs w:val="24"/>
              </w:rPr>
              <w:t>ILA</w:t>
            </w:r>
          </w:p>
        </w:tc>
        <w:tc>
          <w:tcPr>
            <w:tcW w:w="7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B45155" w14:textId="77777777" w:rsidR="006E3473" w:rsidRPr="007C39FE" w:rsidRDefault="006E3473" w:rsidP="00EA75B7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C39FE">
              <w:rPr>
                <w:rFonts w:cs="Times New Roman"/>
                <w:sz w:val="24"/>
                <w:szCs w:val="24"/>
              </w:rPr>
              <w:t>Non-ILA</w:t>
            </w:r>
          </w:p>
        </w:tc>
        <w:tc>
          <w:tcPr>
            <w:tcW w:w="790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A10BF6" w14:textId="77777777" w:rsidR="006E3473" w:rsidRPr="007C39FE" w:rsidRDefault="006E3473" w:rsidP="00EA75B7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7C39FE"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 w:rsidRPr="007C39FE">
              <w:rPr>
                <w:rFonts w:cs="Times New Roman"/>
                <w:sz w:val="24"/>
                <w:szCs w:val="24"/>
              </w:rPr>
              <w:t>-value</w:t>
            </w:r>
          </w:p>
        </w:tc>
      </w:tr>
      <w:tr w:rsidR="006E3473" w:rsidRPr="007C39FE" w14:paraId="34147635" w14:textId="77777777" w:rsidTr="00E46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88D050" w14:textId="77777777" w:rsidR="006E3473" w:rsidRPr="007C39FE" w:rsidRDefault="006E3473">
            <w:pPr>
              <w:widowControl/>
              <w:snapToGrid w:val="0"/>
              <w:spacing w:line="48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AC847F" w14:textId="77777777" w:rsidR="006E3473" w:rsidRPr="007C39FE" w:rsidRDefault="006E3473" w:rsidP="00EA75B7">
            <w:pPr>
              <w:widowControl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24"/>
              </w:rPr>
            </w:pPr>
            <w:r w:rsidRPr="007C39FE">
              <w:rPr>
                <w:b/>
                <w:sz w:val="24"/>
              </w:rPr>
              <w:t>(</w:t>
            </w:r>
            <w:r w:rsidRPr="007C39FE">
              <w:rPr>
                <w:b/>
                <w:i/>
                <w:sz w:val="24"/>
              </w:rPr>
              <w:t>n</w:t>
            </w:r>
            <w:r w:rsidRPr="007C39FE">
              <w:rPr>
                <w:b/>
                <w:sz w:val="24"/>
              </w:rPr>
              <w:t xml:space="preserve"> = 11)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63EA81" w14:textId="77777777" w:rsidR="006E3473" w:rsidRPr="007C39FE" w:rsidRDefault="006E3473" w:rsidP="00EA75B7">
            <w:pPr>
              <w:widowControl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24"/>
              </w:rPr>
            </w:pPr>
            <w:r w:rsidRPr="007C39FE">
              <w:rPr>
                <w:b/>
                <w:sz w:val="24"/>
              </w:rPr>
              <w:t>(</w:t>
            </w:r>
            <w:r w:rsidRPr="007C39FE">
              <w:rPr>
                <w:b/>
                <w:i/>
                <w:sz w:val="24"/>
              </w:rPr>
              <w:t>n = 62</w:t>
            </w:r>
            <w:r w:rsidRPr="007C39FE">
              <w:rPr>
                <w:b/>
                <w:sz w:val="24"/>
              </w:rPr>
              <w:t>)</w:t>
            </w:r>
          </w:p>
        </w:tc>
        <w:tc>
          <w:tcPr>
            <w:tcW w:w="790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28460E" w14:textId="77777777" w:rsidR="006E3473" w:rsidRPr="007C39FE" w:rsidRDefault="006E3473" w:rsidP="00EA75B7">
            <w:pPr>
              <w:widowControl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</w:tr>
      <w:tr w:rsidR="006E3473" w:rsidRPr="007C39FE" w14:paraId="6AEFF5EB" w14:textId="77777777" w:rsidTr="00E4684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07910B" w14:textId="77777777" w:rsidR="006E3473" w:rsidRPr="007C39FE" w:rsidRDefault="006E3473" w:rsidP="00E46842">
            <w:pPr>
              <w:snapToGrid w:val="0"/>
              <w:spacing w:line="480" w:lineRule="auto"/>
              <w:jc w:val="left"/>
              <w:rPr>
                <w:b w:val="0"/>
                <w:sz w:val="24"/>
              </w:rPr>
            </w:pPr>
            <w:r w:rsidRPr="007C39FE">
              <w:rPr>
                <w:rFonts w:cs="Times New Roman"/>
                <w:sz w:val="24"/>
                <w:szCs w:val="24"/>
              </w:rPr>
              <w:t>Age, ≥70/&lt;70 years</w:t>
            </w:r>
          </w:p>
        </w:tc>
        <w:tc>
          <w:tcPr>
            <w:tcW w:w="874" w:type="pct"/>
            <w:tcBorders>
              <w:top w:val="single" w:sz="4" w:space="0" w:color="auto"/>
            </w:tcBorders>
            <w:shd w:val="clear" w:color="auto" w:fill="auto"/>
          </w:tcPr>
          <w:p w14:paraId="0D5418E8" w14:textId="77777777" w:rsidR="006E3473" w:rsidRPr="007C39FE" w:rsidRDefault="006E3473" w:rsidP="00EA75B7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C39FE">
              <w:rPr>
                <w:rFonts w:cs="Times New Roman"/>
                <w:sz w:val="24"/>
                <w:szCs w:val="24"/>
              </w:rPr>
              <w:t>4/7</w:t>
            </w: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auto" w:fill="auto"/>
          </w:tcPr>
          <w:p w14:paraId="6E4C41D0" w14:textId="77777777" w:rsidR="006E3473" w:rsidRPr="007C39FE" w:rsidRDefault="006E3473" w:rsidP="00EA75B7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C39FE">
              <w:rPr>
                <w:rFonts w:cs="Times New Roman"/>
                <w:sz w:val="24"/>
                <w:szCs w:val="24"/>
              </w:rPr>
              <w:t>15/47</w:t>
            </w: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auto" w:fill="auto"/>
          </w:tcPr>
          <w:p w14:paraId="7E85B7FA" w14:textId="77777777" w:rsidR="006E3473" w:rsidRPr="007C39FE" w:rsidRDefault="006E3473" w:rsidP="00EA75B7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C39FE">
              <w:rPr>
                <w:rFonts w:cs="Times New Roman"/>
                <w:sz w:val="24"/>
                <w:szCs w:val="24"/>
              </w:rPr>
              <w:t>0.4611</w:t>
            </w:r>
          </w:p>
        </w:tc>
      </w:tr>
      <w:tr w:rsidR="006E3473" w:rsidRPr="007C39FE" w14:paraId="58022B44" w14:textId="77777777" w:rsidTr="00E46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pct"/>
            <w:shd w:val="clear" w:color="auto" w:fill="auto"/>
            <w:vAlign w:val="center"/>
            <w:hideMark/>
          </w:tcPr>
          <w:p w14:paraId="12BA1B34" w14:textId="77777777" w:rsidR="006E3473" w:rsidRPr="007C39FE" w:rsidRDefault="006E3473" w:rsidP="00E46842">
            <w:pPr>
              <w:snapToGrid w:val="0"/>
              <w:spacing w:line="480" w:lineRule="auto"/>
              <w:jc w:val="left"/>
              <w:rPr>
                <w:b w:val="0"/>
                <w:sz w:val="24"/>
              </w:rPr>
            </w:pPr>
            <w:r w:rsidRPr="007C39FE">
              <w:rPr>
                <w:rFonts w:cs="Times New Roman"/>
                <w:sz w:val="24"/>
                <w:szCs w:val="24"/>
              </w:rPr>
              <w:t>Sex, male/female</w:t>
            </w:r>
          </w:p>
        </w:tc>
        <w:tc>
          <w:tcPr>
            <w:tcW w:w="874" w:type="pct"/>
            <w:shd w:val="clear" w:color="auto" w:fill="auto"/>
          </w:tcPr>
          <w:p w14:paraId="08B263D9" w14:textId="77777777" w:rsidR="006E3473" w:rsidRPr="007C39FE" w:rsidRDefault="006E3473" w:rsidP="00EA75B7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C39FE">
              <w:rPr>
                <w:rFonts w:cs="Times New Roman"/>
                <w:sz w:val="24"/>
                <w:szCs w:val="24"/>
              </w:rPr>
              <w:t>10/1</w:t>
            </w:r>
          </w:p>
        </w:tc>
        <w:tc>
          <w:tcPr>
            <w:tcW w:w="790" w:type="pct"/>
            <w:shd w:val="clear" w:color="auto" w:fill="auto"/>
          </w:tcPr>
          <w:p w14:paraId="3EAD3A06" w14:textId="77777777" w:rsidR="006E3473" w:rsidRPr="007C39FE" w:rsidRDefault="006E3473" w:rsidP="00EA75B7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C39FE">
              <w:rPr>
                <w:rFonts w:cs="Times New Roman"/>
                <w:sz w:val="24"/>
                <w:szCs w:val="24"/>
              </w:rPr>
              <w:t>45/17</w:t>
            </w:r>
          </w:p>
        </w:tc>
        <w:tc>
          <w:tcPr>
            <w:tcW w:w="790" w:type="pct"/>
            <w:shd w:val="clear" w:color="auto" w:fill="auto"/>
          </w:tcPr>
          <w:p w14:paraId="1697C8E1" w14:textId="77777777" w:rsidR="006E3473" w:rsidRPr="007C39FE" w:rsidRDefault="006E3473" w:rsidP="00EA75B7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C39FE">
              <w:rPr>
                <w:rFonts w:cs="Times New Roman"/>
                <w:sz w:val="24"/>
                <w:szCs w:val="24"/>
              </w:rPr>
              <w:t>0.2729</w:t>
            </w:r>
          </w:p>
        </w:tc>
      </w:tr>
      <w:tr w:rsidR="006E3473" w:rsidRPr="007C39FE" w14:paraId="2C0007E4" w14:textId="77777777" w:rsidTr="00E4684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pct"/>
            <w:shd w:val="clear" w:color="auto" w:fill="auto"/>
            <w:vAlign w:val="center"/>
            <w:hideMark/>
          </w:tcPr>
          <w:p w14:paraId="6642AD23" w14:textId="074B67B4" w:rsidR="006E3473" w:rsidRPr="007C39FE" w:rsidRDefault="006E3473" w:rsidP="00E46842">
            <w:pPr>
              <w:snapToGrid w:val="0"/>
              <w:spacing w:line="480" w:lineRule="auto"/>
              <w:jc w:val="left"/>
              <w:rPr>
                <w:b w:val="0"/>
                <w:sz w:val="24"/>
              </w:rPr>
            </w:pPr>
            <w:r w:rsidRPr="007C39FE">
              <w:rPr>
                <w:rFonts w:cs="Times New Roman"/>
                <w:sz w:val="24"/>
                <w:szCs w:val="24"/>
              </w:rPr>
              <w:t>ECOG-PS, 0/1/2 (0 vs</w:t>
            </w:r>
            <w:r w:rsidR="00656E84">
              <w:rPr>
                <w:rFonts w:cs="Times New Roman"/>
                <w:sz w:val="24"/>
                <w:szCs w:val="24"/>
              </w:rPr>
              <w:t>.</w:t>
            </w:r>
            <w:r w:rsidRPr="007C39FE">
              <w:rPr>
                <w:rFonts w:cs="Times New Roman"/>
                <w:sz w:val="24"/>
                <w:szCs w:val="24"/>
              </w:rPr>
              <w:t xml:space="preserve"> 1 or 2)</w:t>
            </w:r>
          </w:p>
        </w:tc>
        <w:tc>
          <w:tcPr>
            <w:tcW w:w="874" w:type="pct"/>
            <w:shd w:val="clear" w:color="auto" w:fill="auto"/>
          </w:tcPr>
          <w:p w14:paraId="26F904F6" w14:textId="77777777" w:rsidR="006E3473" w:rsidRPr="007C39FE" w:rsidRDefault="006E3473" w:rsidP="00EA75B7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C39FE">
              <w:rPr>
                <w:rFonts w:cs="Times New Roman"/>
                <w:sz w:val="24"/>
                <w:szCs w:val="24"/>
              </w:rPr>
              <w:t>7/4/0</w:t>
            </w:r>
          </w:p>
        </w:tc>
        <w:tc>
          <w:tcPr>
            <w:tcW w:w="790" w:type="pct"/>
            <w:shd w:val="clear" w:color="auto" w:fill="auto"/>
          </w:tcPr>
          <w:p w14:paraId="3A4024C3" w14:textId="77777777" w:rsidR="006E3473" w:rsidRPr="007C39FE" w:rsidRDefault="006E3473" w:rsidP="00EA75B7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C39FE">
              <w:rPr>
                <w:rFonts w:cs="Times New Roman"/>
                <w:sz w:val="24"/>
                <w:szCs w:val="24"/>
              </w:rPr>
              <w:t>35/24/3</w:t>
            </w:r>
          </w:p>
        </w:tc>
        <w:tc>
          <w:tcPr>
            <w:tcW w:w="790" w:type="pct"/>
            <w:shd w:val="clear" w:color="auto" w:fill="auto"/>
          </w:tcPr>
          <w:p w14:paraId="49CF2D0C" w14:textId="77777777" w:rsidR="006E3473" w:rsidRPr="007C39FE" w:rsidRDefault="006E3473" w:rsidP="00EA75B7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C39FE">
              <w:rPr>
                <w:rFonts w:cs="Times New Roman"/>
                <w:sz w:val="24"/>
                <w:szCs w:val="24"/>
              </w:rPr>
              <w:t>1.0000</w:t>
            </w:r>
          </w:p>
        </w:tc>
      </w:tr>
      <w:tr w:rsidR="006E3473" w:rsidRPr="007C39FE" w14:paraId="4EC4FC71" w14:textId="77777777" w:rsidTr="00E46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pct"/>
            <w:shd w:val="clear" w:color="auto" w:fill="auto"/>
            <w:vAlign w:val="center"/>
            <w:hideMark/>
          </w:tcPr>
          <w:p w14:paraId="183B8A33" w14:textId="72D625E0" w:rsidR="006E3473" w:rsidRPr="007C39FE" w:rsidRDefault="006E3473" w:rsidP="00E46842">
            <w:pPr>
              <w:snapToGrid w:val="0"/>
              <w:spacing w:line="480" w:lineRule="auto"/>
              <w:jc w:val="left"/>
              <w:rPr>
                <w:b w:val="0"/>
                <w:sz w:val="24"/>
              </w:rPr>
            </w:pPr>
            <w:r w:rsidRPr="007C39FE">
              <w:rPr>
                <w:rFonts w:cs="Times New Roman"/>
                <w:sz w:val="24"/>
                <w:szCs w:val="24"/>
              </w:rPr>
              <w:t xml:space="preserve">Clinical </w:t>
            </w:r>
            <w:proofErr w:type="spellStart"/>
            <w:r w:rsidRPr="007C39FE">
              <w:rPr>
                <w:rFonts w:cs="Times New Roman"/>
                <w:sz w:val="24"/>
                <w:szCs w:val="24"/>
              </w:rPr>
              <w:t>stage</w:t>
            </w:r>
            <w:r w:rsidRPr="007C39FE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7C39FE">
              <w:rPr>
                <w:rFonts w:cs="Times New Roman"/>
                <w:sz w:val="24"/>
                <w:szCs w:val="24"/>
              </w:rPr>
              <w:t>, I/II/III (II vs</w:t>
            </w:r>
            <w:r w:rsidR="00656E84">
              <w:rPr>
                <w:rFonts w:cs="Times New Roman"/>
                <w:sz w:val="24"/>
                <w:szCs w:val="24"/>
              </w:rPr>
              <w:t>.</w:t>
            </w:r>
            <w:r w:rsidRPr="007C39FE">
              <w:rPr>
                <w:rFonts w:cs="Times New Roman"/>
                <w:sz w:val="24"/>
                <w:szCs w:val="24"/>
              </w:rPr>
              <w:t xml:space="preserve"> III)</w:t>
            </w:r>
          </w:p>
        </w:tc>
        <w:tc>
          <w:tcPr>
            <w:tcW w:w="874" w:type="pct"/>
            <w:shd w:val="clear" w:color="auto" w:fill="auto"/>
          </w:tcPr>
          <w:p w14:paraId="3F318E3C" w14:textId="77777777" w:rsidR="006E3473" w:rsidRPr="007C39FE" w:rsidRDefault="006E3473" w:rsidP="00EA75B7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C39FE">
              <w:rPr>
                <w:rFonts w:cs="Times New Roman"/>
                <w:sz w:val="24"/>
                <w:szCs w:val="24"/>
              </w:rPr>
              <w:t>0/0/11</w:t>
            </w:r>
          </w:p>
        </w:tc>
        <w:tc>
          <w:tcPr>
            <w:tcW w:w="790" w:type="pct"/>
            <w:shd w:val="clear" w:color="auto" w:fill="auto"/>
          </w:tcPr>
          <w:p w14:paraId="6B2A671D" w14:textId="77777777" w:rsidR="006E3473" w:rsidRPr="00A76FCA" w:rsidRDefault="006E3473" w:rsidP="00EA75B7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C39FE">
              <w:rPr>
                <w:rFonts w:cs="Times New Roman"/>
                <w:sz w:val="24"/>
                <w:szCs w:val="24"/>
              </w:rPr>
              <w:t>0/15/47</w:t>
            </w:r>
          </w:p>
        </w:tc>
        <w:tc>
          <w:tcPr>
            <w:tcW w:w="790" w:type="pct"/>
            <w:shd w:val="clear" w:color="auto" w:fill="auto"/>
          </w:tcPr>
          <w:p w14:paraId="54C2C323" w14:textId="77777777" w:rsidR="006E3473" w:rsidRPr="00A76FCA" w:rsidRDefault="006E3473" w:rsidP="00EA75B7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A76FCA">
              <w:rPr>
                <w:rFonts w:cs="Times New Roman"/>
                <w:sz w:val="24"/>
                <w:szCs w:val="24"/>
              </w:rPr>
              <w:t>0.1054</w:t>
            </w:r>
          </w:p>
        </w:tc>
      </w:tr>
      <w:tr w:rsidR="006E3473" w:rsidRPr="007C39FE" w14:paraId="5D196143" w14:textId="77777777" w:rsidTr="00E4684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pct"/>
            <w:shd w:val="clear" w:color="auto" w:fill="auto"/>
            <w:vAlign w:val="center"/>
            <w:hideMark/>
          </w:tcPr>
          <w:p w14:paraId="76155603" w14:textId="77777777" w:rsidR="006E3473" w:rsidRPr="00A76FCA" w:rsidRDefault="006E3473" w:rsidP="00E46842">
            <w:pPr>
              <w:snapToGrid w:val="0"/>
              <w:spacing w:line="480" w:lineRule="auto"/>
              <w:jc w:val="left"/>
              <w:rPr>
                <w:b w:val="0"/>
                <w:sz w:val="24"/>
                <w:vertAlign w:val="superscript"/>
              </w:rPr>
            </w:pPr>
            <w:r w:rsidRPr="007C39FE">
              <w:rPr>
                <w:rFonts w:cs="Times New Roman"/>
                <w:sz w:val="24"/>
                <w:szCs w:val="24"/>
              </w:rPr>
              <w:t>Brinkmann index, ≥400/&lt;400</w:t>
            </w:r>
          </w:p>
        </w:tc>
        <w:tc>
          <w:tcPr>
            <w:tcW w:w="874" w:type="pct"/>
            <w:shd w:val="clear" w:color="auto" w:fill="auto"/>
          </w:tcPr>
          <w:p w14:paraId="2B919E90" w14:textId="77777777" w:rsidR="006E3473" w:rsidRPr="00A76FCA" w:rsidRDefault="006E3473" w:rsidP="00EA75B7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A76FCA">
              <w:rPr>
                <w:rFonts w:cs="Times New Roman"/>
                <w:sz w:val="24"/>
                <w:szCs w:val="24"/>
              </w:rPr>
              <w:t>11/0</w:t>
            </w:r>
          </w:p>
        </w:tc>
        <w:tc>
          <w:tcPr>
            <w:tcW w:w="790" w:type="pct"/>
            <w:shd w:val="clear" w:color="auto" w:fill="auto"/>
          </w:tcPr>
          <w:p w14:paraId="0C7CBC54" w14:textId="77777777" w:rsidR="006E3473" w:rsidRPr="007C39FE" w:rsidRDefault="006E3473" w:rsidP="00EA75B7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C39FE">
              <w:rPr>
                <w:rFonts w:cs="Times New Roman"/>
                <w:sz w:val="24"/>
                <w:szCs w:val="24"/>
              </w:rPr>
              <w:t>60/2</w:t>
            </w:r>
          </w:p>
        </w:tc>
        <w:tc>
          <w:tcPr>
            <w:tcW w:w="790" w:type="pct"/>
            <w:shd w:val="clear" w:color="auto" w:fill="auto"/>
          </w:tcPr>
          <w:p w14:paraId="285196F8" w14:textId="77777777" w:rsidR="006E3473" w:rsidRPr="007C39FE" w:rsidRDefault="006E3473" w:rsidP="00EA75B7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C39FE">
              <w:rPr>
                <w:rFonts w:cs="Times New Roman"/>
                <w:sz w:val="24"/>
                <w:szCs w:val="24"/>
              </w:rPr>
              <w:t>1.0000</w:t>
            </w:r>
          </w:p>
        </w:tc>
      </w:tr>
      <w:tr w:rsidR="006E3473" w:rsidRPr="007C39FE" w14:paraId="7AACD00E" w14:textId="77777777" w:rsidTr="00E46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pct"/>
            <w:shd w:val="clear" w:color="auto" w:fill="auto"/>
            <w:vAlign w:val="center"/>
            <w:hideMark/>
          </w:tcPr>
          <w:p w14:paraId="31B537E2" w14:textId="77777777" w:rsidR="006E3473" w:rsidRPr="007C39FE" w:rsidRDefault="006E3473" w:rsidP="00E46842">
            <w:pPr>
              <w:snapToGrid w:val="0"/>
              <w:spacing w:line="480" w:lineRule="auto"/>
              <w:jc w:val="left"/>
              <w:rPr>
                <w:b w:val="0"/>
                <w:sz w:val="24"/>
              </w:rPr>
            </w:pPr>
            <w:r w:rsidRPr="007C39FE">
              <w:rPr>
                <w:rFonts w:cs="Times New Roman"/>
                <w:sz w:val="24"/>
                <w:szCs w:val="24"/>
              </w:rPr>
              <w:t>V</w:t>
            </w:r>
            <w:r w:rsidRPr="007C39FE">
              <w:rPr>
                <w:sz w:val="24"/>
              </w:rPr>
              <w:t>20</w:t>
            </w:r>
            <w:r w:rsidRPr="007C39FE">
              <w:rPr>
                <w:rFonts w:cs="Times New Roman"/>
                <w:sz w:val="24"/>
                <w:szCs w:val="24"/>
              </w:rPr>
              <w:t>, median (range)</w:t>
            </w:r>
          </w:p>
        </w:tc>
        <w:tc>
          <w:tcPr>
            <w:tcW w:w="874" w:type="pct"/>
            <w:shd w:val="clear" w:color="auto" w:fill="auto"/>
          </w:tcPr>
          <w:p w14:paraId="102DAC33" w14:textId="77777777" w:rsidR="006E3473" w:rsidRPr="007C39FE" w:rsidRDefault="006E3473" w:rsidP="00EA75B7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C39FE">
              <w:rPr>
                <w:rFonts w:cs="Times New Roman"/>
                <w:sz w:val="24"/>
                <w:szCs w:val="24"/>
              </w:rPr>
              <w:t>24 (15–32)</w:t>
            </w:r>
          </w:p>
        </w:tc>
        <w:tc>
          <w:tcPr>
            <w:tcW w:w="790" w:type="pct"/>
            <w:shd w:val="clear" w:color="auto" w:fill="auto"/>
          </w:tcPr>
          <w:p w14:paraId="4333E4DD" w14:textId="77777777" w:rsidR="006E3473" w:rsidRPr="007C39FE" w:rsidRDefault="006E3473" w:rsidP="00EA75B7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C39FE">
              <w:rPr>
                <w:rFonts w:cs="Times New Roman"/>
                <w:sz w:val="24"/>
                <w:szCs w:val="24"/>
              </w:rPr>
              <w:t>24 (13–36)</w:t>
            </w:r>
          </w:p>
        </w:tc>
        <w:tc>
          <w:tcPr>
            <w:tcW w:w="790" w:type="pct"/>
            <w:shd w:val="clear" w:color="auto" w:fill="auto"/>
          </w:tcPr>
          <w:p w14:paraId="38DFBEF0" w14:textId="77777777" w:rsidR="006E3473" w:rsidRPr="007C39FE" w:rsidRDefault="006E3473" w:rsidP="00EA75B7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C39FE">
              <w:rPr>
                <w:rFonts w:cs="Times New Roman"/>
                <w:sz w:val="24"/>
                <w:szCs w:val="24"/>
              </w:rPr>
              <w:t>0.6435</w:t>
            </w:r>
          </w:p>
        </w:tc>
      </w:tr>
    </w:tbl>
    <w:p w14:paraId="43EE149D" w14:textId="5A91F294" w:rsidR="006E3473" w:rsidRPr="007C39FE" w:rsidRDefault="006E3473" w:rsidP="006E3473">
      <w:pPr>
        <w:snapToGrid w:val="0"/>
        <w:spacing w:line="480" w:lineRule="auto"/>
        <w:rPr>
          <w:sz w:val="20"/>
        </w:rPr>
      </w:pPr>
      <w:proofErr w:type="spellStart"/>
      <w:r w:rsidRPr="007C39FE">
        <w:rPr>
          <w:rFonts w:cs="Times New Roman"/>
          <w:sz w:val="24"/>
          <w:szCs w:val="24"/>
          <w:vertAlign w:val="superscript"/>
        </w:rPr>
        <w:t>a</w:t>
      </w:r>
      <w:r w:rsidRPr="007C39FE">
        <w:rPr>
          <w:rFonts w:cs="Times New Roman"/>
          <w:sz w:val="24"/>
          <w:szCs w:val="24"/>
        </w:rPr>
        <w:t>Clinical</w:t>
      </w:r>
      <w:proofErr w:type="spellEnd"/>
      <w:r w:rsidRPr="007C39FE">
        <w:rPr>
          <w:rFonts w:cs="Times New Roman"/>
          <w:sz w:val="24"/>
          <w:szCs w:val="24"/>
        </w:rPr>
        <w:t xml:space="preserve"> staging was done according to the 7th edition of the TNM classification of lung cancer [9</w:t>
      </w:r>
      <w:r w:rsidRPr="007C39FE">
        <w:rPr>
          <w:rFonts w:cs="Times New Roman"/>
          <w:sz w:val="24"/>
          <w:szCs w:val="24"/>
        </w:rPr>
        <w:t>]</w:t>
      </w:r>
      <w:r w:rsidR="00150B01">
        <w:rPr>
          <w:rFonts w:cs="Times New Roman"/>
          <w:sz w:val="24"/>
          <w:szCs w:val="24"/>
        </w:rPr>
        <w:t xml:space="preserve">. </w:t>
      </w:r>
      <w:r w:rsidR="007D6A59">
        <w:rPr>
          <w:rFonts w:cs="Times New Roman"/>
          <w:sz w:val="24"/>
          <w:szCs w:val="24"/>
        </w:rPr>
        <w:t xml:space="preserve">LS-SCLC, </w:t>
      </w:r>
      <w:r w:rsidR="008C75F5">
        <w:rPr>
          <w:rFonts w:cs="Times New Roman"/>
          <w:sz w:val="24"/>
          <w:szCs w:val="24"/>
        </w:rPr>
        <w:t xml:space="preserve">limited-stage </w:t>
      </w:r>
      <w:r w:rsidR="007D6A59">
        <w:rPr>
          <w:rFonts w:cs="Times New Roman"/>
          <w:sz w:val="24"/>
          <w:szCs w:val="24"/>
        </w:rPr>
        <w:t>small</w:t>
      </w:r>
      <w:r w:rsidR="006E5F89">
        <w:rPr>
          <w:rFonts w:cs="Times New Roman"/>
          <w:sz w:val="24"/>
          <w:szCs w:val="24"/>
        </w:rPr>
        <w:t>-</w:t>
      </w:r>
      <w:r w:rsidR="007D6A59">
        <w:rPr>
          <w:rFonts w:cs="Times New Roman"/>
          <w:sz w:val="24"/>
          <w:szCs w:val="24"/>
        </w:rPr>
        <w:t xml:space="preserve">cell lung </w:t>
      </w:r>
      <w:r w:rsidR="006E5F89">
        <w:rPr>
          <w:rFonts w:cs="Times New Roman"/>
          <w:sz w:val="24"/>
          <w:szCs w:val="24"/>
        </w:rPr>
        <w:t>cancer</w:t>
      </w:r>
      <w:r w:rsidR="007D6A59">
        <w:rPr>
          <w:rFonts w:cs="Times New Roman"/>
          <w:sz w:val="24"/>
          <w:szCs w:val="24"/>
        </w:rPr>
        <w:t xml:space="preserve">; </w:t>
      </w:r>
      <w:r w:rsidRPr="007C39FE">
        <w:rPr>
          <w:rFonts w:cs="Times New Roman"/>
          <w:sz w:val="24"/>
          <w:szCs w:val="24"/>
        </w:rPr>
        <w:t xml:space="preserve">ILA, </w:t>
      </w:r>
      <w:r w:rsidRPr="007C39FE">
        <w:rPr>
          <w:sz w:val="24"/>
        </w:rPr>
        <w:t>interstitial lung abnormality;</w:t>
      </w:r>
      <w:r w:rsidRPr="007C39FE" w:rsidDel="00C7790C">
        <w:rPr>
          <w:rFonts w:cs="Times New Roman"/>
          <w:sz w:val="24"/>
          <w:szCs w:val="24"/>
        </w:rPr>
        <w:t xml:space="preserve"> </w:t>
      </w:r>
      <w:r w:rsidRPr="00A76FCA">
        <w:rPr>
          <w:sz w:val="24"/>
        </w:rPr>
        <w:t>ECOG-</w:t>
      </w:r>
      <w:r w:rsidRPr="00A76FCA">
        <w:rPr>
          <w:rFonts w:cs="Times New Roman"/>
          <w:sz w:val="24"/>
          <w:szCs w:val="24"/>
        </w:rPr>
        <w:t>PS</w:t>
      </w:r>
      <w:r w:rsidRPr="007C39FE">
        <w:rPr>
          <w:sz w:val="24"/>
        </w:rPr>
        <w:t xml:space="preserve">, Eastern Cooperative Oncology Group performance status; V20, percentage of </w:t>
      </w:r>
      <w:r w:rsidRPr="00A76FCA">
        <w:rPr>
          <w:sz w:val="24"/>
        </w:rPr>
        <w:t xml:space="preserve">normal </w:t>
      </w:r>
      <w:r w:rsidRPr="007C39FE">
        <w:rPr>
          <w:sz w:val="24"/>
        </w:rPr>
        <w:t xml:space="preserve">lung </w:t>
      </w:r>
      <w:r w:rsidRPr="00A76FCA">
        <w:rPr>
          <w:sz w:val="24"/>
        </w:rPr>
        <w:t xml:space="preserve">receiving at least 20 </w:t>
      </w:r>
      <w:proofErr w:type="spellStart"/>
      <w:r w:rsidRPr="00A76FCA">
        <w:rPr>
          <w:sz w:val="24"/>
        </w:rPr>
        <w:t>Gy</w:t>
      </w:r>
      <w:proofErr w:type="spellEnd"/>
      <w:r w:rsidR="007D6A59">
        <w:rPr>
          <w:sz w:val="24"/>
        </w:rPr>
        <w:t>.</w:t>
      </w:r>
    </w:p>
    <w:p w14:paraId="35F776ED" w14:textId="77777777" w:rsidR="002A02EA" w:rsidRPr="006E3473" w:rsidRDefault="002A02EA" w:rsidP="003C3652">
      <w:pPr>
        <w:rPr>
          <w:rFonts w:ascii="Times New Roman" w:hAnsi="Times New Roman" w:cs="Times New Roman"/>
          <w:sz w:val="20"/>
          <w:szCs w:val="20"/>
        </w:rPr>
      </w:pPr>
    </w:p>
    <w:sectPr w:rsidR="002A02EA" w:rsidRPr="006E3473" w:rsidSect="001206B7">
      <w:headerReference w:type="default" r:id="rId8"/>
      <w:footerReference w:type="default" r:id="rId9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2C55BD" w14:textId="77777777" w:rsidR="00C9467D" w:rsidRDefault="00C9467D" w:rsidP="0029747E">
      <w:r>
        <w:separator/>
      </w:r>
    </w:p>
  </w:endnote>
  <w:endnote w:type="continuationSeparator" w:id="0">
    <w:p w14:paraId="50F28DCB" w14:textId="77777777" w:rsidR="00C9467D" w:rsidRDefault="00C9467D" w:rsidP="0029747E">
      <w:r>
        <w:continuationSeparator/>
      </w:r>
    </w:p>
  </w:endnote>
  <w:endnote w:type="continuationNotice" w:id="1">
    <w:p w14:paraId="3A160CFE" w14:textId="77777777" w:rsidR="00C9467D" w:rsidRDefault="00C9467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53E05E" w14:textId="77777777" w:rsidR="004440F1" w:rsidRDefault="004440F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973122" w14:textId="77777777" w:rsidR="00C9467D" w:rsidRDefault="00C9467D" w:rsidP="0029747E">
      <w:r>
        <w:separator/>
      </w:r>
    </w:p>
  </w:footnote>
  <w:footnote w:type="continuationSeparator" w:id="0">
    <w:p w14:paraId="6A396308" w14:textId="77777777" w:rsidR="00C9467D" w:rsidRDefault="00C9467D" w:rsidP="0029747E">
      <w:r>
        <w:continuationSeparator/>
      </w:r>
    </w:p>
  </w:footnote>
  <w:footnote w:type="continuationNotice" w:id="1">
    <w:p w14:paraId="280BFE3B" w14:textId="77777777" w:rsidR="00C9467D" w:rsidRDefault="00C9467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C75F9E" w14:textId="77777777" w:rsidR="004440F1" w:rsidRDefault="004440F1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206B7"/>
    <w:rsid w:val="000059DD"/>
    <w:rsid w:val="000375C3"/>
    <w:rsid w:val="000A7F40"/>
    <w:rsid w:val="000B5F9A"/>
    <w:rsid w:val="000B6031"/>
    <w:rsid w:val="000D6F4C"/>
    <w:rsid w:val="000F0E80"/>
    <w:rsid w:val="001158AD"/>
    <w:rsid w:val="001206B7"/>
    <w:rsid w:val="001239FB"/>
    <w:rsid w:val="0014244A"/>
    <w:rsid w:val="00143CF6"/>
    <w:rsid w:val="001460BA"/>
    <w:rsid w:val="00150B01"/>
    <w:rsid w:val="001A323C"/>
    <w:rsid w:val="001A7584"/>
    <w:rsid w:val="001C3162"/>
    <w:rsid w:val="001D0D9D"/>
    <w:rsid w:val="001F071A"/>
    <w:rsid w:val="001F2D1A"/>
    <w:rsid w:val="002265B3"/>
    <w:rsid w:val="0023284A"/>
    <w:rsid w:val="00236660"/>
    <w:rsid w:val="00241756"/>
    <w:rsid w:val="002870DE"/>
    <w:rsid w:val="0029747E"/>
    <w:rsid w:val="002A02EA"/>
    <w:rsid w:val="002A7340"/>
    <w:rsid w:val="002F4478"/>
    <w:rsid w:val="002F5199"/>
    <w:rsid w:val="002F7E81"/>
    <w:rsid w:val="00325DEA"/>
    <w:rsid w:val="00340A9D"/>
    <w:rsid w:val="00367CBC"/>
    <w:rsid w:val="00373073"/>
    <w:rsid w:val="00386F30"/>
    <w:rsid w:val="00391F73"/>
    <w:rsid w:val="003A4F2C"/>
    <w:rsid w:val="003B48B0"/>
    <w:rsid w:val="003B599D"/>
    <w:rsid w:val="003B5BA2"/>
    <w:rsid w:val="003C3652"/>
    <w:rsid w:val="003D2619"/>
    <w:rsid w:val="003D6637"/>
    <w:rsid w:val="003F428F"/>
    <w:rsid w:val="003F6B3E"/>
    <w:rsid w:val="004028FA"/>
    <w:rsid w:val="00404C90"/>
    <w:rsid w:val="00427011"/>
    <w:rsid w:val="00441412"/>
    <w:rsid w:val="004440F1"/>
    <w:rsid w:val="00480A18"/>
    <w:rsid w:val="004860AB"/>
    <w:rsid w:val="004A4D11"/>
    <w:rsid w:val="004B3564"/>
    <w:rsid w:val="004E0D22"/>
    <w:rsid w:val="004E4C25"/>
    <w:rsid w:val="00520A73"/>
    <w:rsid w:val="00522268"/>
    <w:rsid w:val="00534312"/>
    <w:rsid w:val="00541FFF"/>
    <w:rsid w:val="00547C1C"/>
    <w:rsid w:val="0055212B"/>
    <w:rsid w:val="00552E92"/>
    <w:rsid w:val="0056247A"/>
    <w:rsid w:val="00562C7C"/>
    <w:rsid w:val="00586D72"/>
    <w:rsid w:val="005912E6"/>
    <w:rsid w:val="005A4C39"/>
    <w:rsid w:val="005B5E90"/>
    <w:rsid w:val="005D6803"/>
    <w:rsid w:val="005D6A16"/>
    <w:rsid w:val="005F1A3E"/>
    <w:rsid w:val="006044A9"/>
    <w:rsid w:val="006316FF"/>
    <w:rsid w:val="00640BC0"/>
    <w:rsid w:val="0065489D"/>
    <w:rsid w:val="00655AA4"/>
    <w:rsid w:val="00656E84"/>
    <w:rsid w:val="00681B89"/>
    <w:rsid w:val="006837C8"/>
    <w:rsid w:val="00683CE6"/>
    <w:rsid w:val="00694196"/>
    <w:rsid w:val="006C6CFF"/>
    <w:rsid w:val="006D3B9E"/>
    <w:rsid w:val="006E3473"/>
    <w:rsid w:val="006E5F89"/>
    <w:rsid w:val="0076508F"/>
    <w:rsid w:val="00777DF6"/>
    <w:rsid w:val="00790E5C"/>
    <w:rsid w:val="007D0F9F"/>
    <w:rsid w:val="007D6A59"/>
    <w:rsid w:val="007E3574"/>
    <w:rsid w:val="008273B3"/>
    <w:rsid w:val="00836067"/>
    <w:rsid w:val="0084192B"/>
    <w:rsid w:val="00864CD6"/>
    <w:rsid w:val="008706A5"/>
    <w:rsid w:val="008725C4"/>
    <w:rsid w:val="00885DCB"/>
    <w:rsid w:val="008875BD"/>
    <w:rsid w:val="008B55D2"/>
    <w:rsid w:val="008C3B8D"/>
    <w:rsid w:val="008C75F5"/>
    <w:rsid w:val="00917797"/>
    <w:rsid w:val="009236C3"/>
    <w:rsid w:val="009328A5"/>
    <w:rsid w:val="0094665E"/>
    <w:rsid w:val="009502C4"/>
    <w:rsid w:val="009643B2"/>
    <w:rsid w:val="00974ED4"/>
    <w:rsid w:val="009A0396"/>
    <w:rsid w:val="009A0AEE"/>
    <w:rsid w:val="009B23F2"/>
    <w:rsid w:val="009C05E7"/>
    <w:rsid w:val="009E34E7"/>
    <w:rsid w:val="009F552D"/>
    <w:rsid w:val="00A06EE1"/>
    <w:rsid w:val="00A137FA"/>
    <w:rsid w:val="00A3149E"/>
    <w:rsid w:val="00A452F6"/>
    <w:rsid w:val="00A61A3B"/>
    <w:rsid w:val="00A71D0E"/>
    <w:rsid w:val="00A72779"/>
    <w:rsid w:val="00A87F65"/>
    <w:rsid w:val="00AA0F4D"/>
    <w:rsid w:val="00AD6C25"/>
    <w:rsid w:val="00AD7B5D"/>
    <w:rsid w:val="00B0129F"/>
    <w:rsid w:val="00B101A8"/>
    <w:rsid w:val="00B174EB"/>
    <w:rsid w:val="00B24EF5"/>
    <w:rsid w:val="00B66BC4"/>
    <w:rsid w:val="00B70143"/>
    <w:rsid w:val="00B918CF"/>
    <w:rsid w:val="00BB6BA6"/>
    <w:rsid w:val="00BF70EC"/>
    <w:rsid w:val="00C34353"/>
    <w:rsid w:val="00C428A8"/>
    <w:rsid w:val="00C43D2D"/>
    <w:rsid w:val="00C44360"/>
    <w:rsid w:val="00C54C55"/>
    <w:rsid w:val="00C8152D"/>
    <w:rsid w:val="00C9467D"/>
    <w:rsid w:val="00CA0A7B"/>
    <w:rsid w:val="00CC09AE"/>
    <w:rsid w:val="00CE3738"/>
    <w:rsid w:val="00D14DE2"/>
    <w:rsid w:val="00D20307"/>
    <w:rsid w:val="00D53897"/>
    <w:rsid w:val="00D855EA"/>
    <w:rsid w:val="00DB2335"/>
    <w:rsid w:val="00E402B4"/>
    <w:rsid w:val="00E43E22"/>
    <w:rsid w:val="00E46842"/>
    <w:rsid w:val="00E55A18"/>
    <w:rsid w:val="00E84600"/>
    <w:rsid w:val="00E84618"/>
    <w:rsid w:val="00E862EA"/>
    <w:rsid w:val="00EA53FF"/>
    <w:rsid w:val="00ED5962"/>
    <w:rsid w:val="00EE3650"/>
    <w:rsid w:val="00F112B5"/>
    <w:rsid w:val="00F178A2"/>
    <w:rsid w:val="00F359D2"/>
    <w:rsid w:val="00F5770D"/>
    <w:rsid w:val="00F63D52"/>
    <w:rsid w:val="00FA323F"/>
    <w:rsid w:val="00FC1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356B3D6"/>
  <w15:docId w15:val="{74507444-5EB2-4322-949D-14BB6CC4B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06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06B7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9747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9747E"/>
  </w:style>
  <w:style w:type="paragraph" w:styleId="a6">
    <w:name w:val="footer"/>
    <w:basedOn w:val="a"/>
    <w:link w:val="a7"/>
    <w:uiPriority w:val="99"/>
    <w:unhideWhenUsed/>
    <w:rsid w:val="0029747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9747E"/>
  </w:style>
  <w:style w:type="paragraph" w:styleId="a8">
    <w:name w:val="Balloon Text"/>
    <w:basedOn w:val="a"/>
    <w:link w:val="a9"/>
    <w:uiPriority w:val="99"/>
    <w:semiHidden/>
    <w:unhideWhenUsed/>
    <w:rsid w:val="00367CBC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67CBC"/>
    <w:rPr>
      <w:rFonts w:ascii="Segoe UI" w:hAnsi="Segoe UI" w:cs="Segoe U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373073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373073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373073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373073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373073"/>
    <w:rPr>
      <w:b/>
      <w:bCs/>
      <w:sz w:val="20"/>
      <w:szCs w:val="20"/>
    </w:rPr>
  </w:style>
  <w:style w:type="table" w:styleId="1">
    <w:name w:val="Light Shading"/>
    <w:basedOn w:val="a1"/>
    <w:uiPriority w:val="60"/>
    <w:rsid w:val="006316F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f">
    <w:name w:val="Revision"/>
    <w:hidden/>
    <w:uiPriority w:val="99"/>
    <w:semiHidden/>
    <w:rsid w:val="00547C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354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1F7CB7-DDC4-4AF7-A231-F9E7DB65B6B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02A2D1E-6113-47FF-99CB-597A4ADC03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bayashi kobayashi</dc:creator>
  <cp:lastModifiedBy>kobayashi kobayashi</cp:lastModifiedBy>
  <cp:revision>3</cp:revision>
  <dcterms:created xsi:type="dcterms:W3CDTF">2019-07-18T12:03:00Z</dcterms:created>
  <dcterms:modified xsi:type="dcterms:W3CDTF">2021-02-05T2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KFZPQksDbmDd</vt:lpwstr>
  </property>
</Properties>
</file>